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b/>
        </w:rPr>
        <w:t>S3 Table. GO cellular component enrichment analysis of the differentially expressed proteins</w:t>
      </w:r>
      <w:r>
        <w:rPr>
          <w:b/>
        </w:rPr>
        <w:t>.</w:t>
      </w:r>
    </w:p>
    <w:tbl>
      <w:tblPr>
        <w:tblW w:w="8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4419"/>
        <w:gridCol w:w="1251"/>
      </w:tblGrid>
      <w:tr>
        <w:trPr>
          <w:tblHeader w:val="true"/>
          <w:trHeight w:val="340" w:hRule="atLeast"/>
        </w:trPr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O</w:t>
            </w:r>
            <w:r>
              <w:rPr>
                <w:bCs/>
                <w:color w:val="000000"/>
                <w:kern w:val="0"/>
                <w:sz w:val="22"/>
              </w:rPr>
              <w:t xml:space="preserve"> term</w:t>
            </w:r>
          </w:p>
        </w:tc>
        <w:tc>
          <w:tcPr>
            <w:tcW w:w="441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818" w:hRule="atLeast"/>
        </w:trPr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ucleus</w:t>
            </w:r>
          </w:p>
        </w:tc>
        <w:tc>
          <w:tcPr>
            <w:tcW w:w="441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0252685, gi|41052905, gi|41052565, gi|11094192, gi|37805854, gi|125590644, gi|113578236, gi|25553579, gi|34851127, gi|6319146</w:t>
            </w:r>
          </w:p>
        </w:tc>
        <w:tc>
          <w:tcPr>
            <w:tcW w:w="125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0303</w:t>
            </w:r>
          </w:p>
        </w:tc>
      </w:tr>
      <w:tr>
        <w:trPr>
          <w:trHeight w:val="216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ntracellular organelle part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4393511, gi|41052905, gi|3789954, gi|51090743, gi|3885882, gi|51535416, gi|28564802, gi|125590644, gi|77553225, gi|3885890, gi|56784479, gi|12039318, gi|11974, gi|3789952, gi|29367391, gi|55296302, gi|50252685, gi|3885894, gi|41052565, gi|32487506, gi|11094192, gi|18855008, gi|37805854, gi|113578236, gi|57899183, gi|46389828, gi|25553579, gi|34015153, gi|6319146, gi|34851127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116</w:t>
            </w:r>
          </w:p>
        </w:tc>
      </w:tr>
      <w:tr>
        <w:trPr>
          <w:trHeight w:val="54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loroplast stroma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9367391, gi|3885894, gi|3789954, gi|51090743, gi|3789952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473</w:t>
            </w:r>
          </w:p>
        </w:tc>
      </w:tr>
      <w:tr>
        <w:trPr>
          <w:trHeight w:val="353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omatin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885890, gi|12039318, gi|6319146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1502</w:t>
            </w:r>
          </w:p>
        </w:tc>
      </w:tr>
      <w:tr>
        <w:trPr>
          <w:trHeight w:val="353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hotosystem I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9367391, gi|3885894, gi|34393511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202</w:t>
            </w:r>
          </w:p>
        </w:tc>
      </w:tr>
      <w:tr>
        <w:trPr>
          <w:trHeight w:val="353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omosomal part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885890, gi|12039318, gi|6319146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3076</w:t>
            </w:r>
          </w:p>
        </w:tc>
      </w:tr>
      <w:tr>
        <w:trPr>
          <w:trHeight w:val="54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hotosystem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9367391, gi|3885894, gi|34393511, gi|3789954, gi|3789952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6638</w:t>
            </w:r>
          </w:p>
        </w:tc>
      </w:tr>
      <w:tr>
        <w:trPr>
          <w:trHeight w:val="216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rganelle part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4393511, gi|41052905, gi|3789954, gi|51090743, gi|3885882, gi|51535416, gi|28564802, gi|125590644, gi|77553225, gi|3885890, gi|56784479, gi|12039318, gi|11974, gi|3789952, gi|29367391, gi|55296302, gi|50252685, gi|3885894, gi|41052565, gi|32487506, gi|11094192, gi|18855008, gi|37805854, gi|113578236, gi|57899183, gi|46389828, gi|25553579, gi|34015153, gi|6319146, gi|34851127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8763</w:t>
            </w:r>
          </w:p>
        </w:tc>
      </w:tr>
      <w:tr>
        <w:trPr>
          <w:trHeight w:val="135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acromolecular complex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4393511, gi|41052905, gi|50725625, gi|3789954, gi|51535416, gi|28564802, gi|125590644, gi|56784479, gi|11974, gi|3789952, gi|29367391, gi|50252685, gi|3885894, gi|11094192, gi|37805854, gi|113578236, gi|14495192, gi|25553579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9445</w:t>
            </w:r>
          </w:p>
        </w:tc>
      </w:tr>
      <w:tr>
        <w:trPr>
          <w:trHeight w:val="353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885890, gi|12039318, gi|6319146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4908</w:t>
            </w:r>
          </w:p>
        </w:tc>
      </w:tr>
      <w:tr>
        <w:trPr>
          <w:trHeight w:val="54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hotosynthetic membrane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9367391, gi|3885894, gi|34393511, gi|3789954, gi|3789952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5935</w:t>
            </w:r>
          </w:p>
        </w:tc>
      </w:tr>
      <w:tr>
        <w:trPr>
          <w:trHeight w:val="81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tein complex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9367391, gi|3885894, gi|34393511, gi|3789954, gi|11094192, gi|51535416, gi|28564802, gi|125590644, gi|14495192, gi|56784479, gi|3789952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8818</w:t>
            </w:r>
          </w:p>
        </w:tc>
      </w:tr>
      <w:tr>
        <w:trPr>
          <w:trHeight w:val="353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ucleoplasm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113578236, gi|41052905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4439</w:t>
            </w:r>
          </w:p>
        </w:tc>
      </w:tr>
      <w:tr>
        <w:trPr>
          <w:trHeight w:val="297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intracellular membrane-bounded organelle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3749372, gi|34393511, gi|50725625, gi|3789954, gi|51535416, gi|50252685, gi|62701927, gi|3885894, gi|34393921, gi|108864431, gi|11094192, gi|18855008, gi|50878396, gi|125600465, gi|34851127, gi|6319146, gi|41052905, gi|51090743, gi|3885882, gi|28564802, gi|21686526, gi|77553225, gi|125590644, gi|56784479, gi|3885890, gi|12039318, gi|3789952, gi|11974, gi|29367391, gi|55296302, gi|50252988, gi|41052565, gi|32487506, gi|27260946, gi|5922611, gi|37805854, gi|113578236, gi|57899183, gi|46389828, gi|14495192, gi|25553579, gi|34015153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0583</w:t>
            </w:r>
          </w:p>
        </w:tc>
      </w:tr>
      <w:tr>
        <w:trPr>
          <w:trHeight w:val="81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lastid thylakoid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9367391, gi|55296302, gi|3885894, gi|34393511, gi|3789954, gi|32487506, gi|51090743, gi|57899183, gi|56784479, gi|3789952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5712</w:t>
            </w:r>
          </w:p>
        </w:tc>
      </w:tr>
      <w:tr>
        <w:trPr>
          <w:trHeight w:val="81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rganelle subcompartment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9367391, gi|55296302, gi|3885894, gi|34393511, gi|3789954, gi|32487506, gi|51090743, gi|57899183, gi|56784479, gi|3789952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7015</w:t>
            </w:r>
          </w:p>
        </w:tc>
      </w:tr>
      <w:tr>
        <w:trPr>
          <w:trHeight w:val="2970" w:hRule="atLeast"/>
        </w:trPr>
        <w:tc>
          <w:tcPr>
            <w:tcW w:w="2551" w:type="dxa"/>
            <w:tcBorders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embrane-bounded organelle</w:t>
            </w:r>
          </w:p>
        </w:tc>
        <w:tc>
          <w:tcPr>
            <w:tcW w:w="441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3749372, gi|34393511, gi|50725625, gi|3789954, gi|51535416, gi|50252685, gi|62701927, gi|3885894, gi|34393921, gi|108864431, gi|11094192, gi|18855008, gi|50878396, gi|125600465, gi|34851127, gi|6319146, gi|41052905, gi|51090743, gi|3885882, gi|28564802, gi|21686526, gi|77553225, gi|125590644, gi|56784479, gi|3885890, gi|12039318, gi|3789952, gi|11974, gi|29367391, gi|55296302, gi|50252988, gi|41052565, gi|32487506, gi|27260946, gi|5922611, gi|37805854, gi|113578236, gi|57899183, gi|46389828, gi|14495192, gi|25553579, gi|34015153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781</w:t>
            </w:r>
          </w:p>
        </w:tc>
      </w:tr>
      <w:tr>
        <w:trPr>
          <w:trHeight w:val="818" w:hRule="atLeast"/>
        </w:trPr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hylakoid</w:t>
            </w:r>
          </w:p>
        </w:tc>
        <w:tc>
          <w:tcPr>
            <w:tcW w:w="44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9367391, gi|55296302, gi|3885894, gi|34393511, gi|3789954, gi|32487506, gi|51090743, gi|57899183, gi|56784479, gi|3789952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8352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Times New Roman" w:hAnsi="Times New Roman" w:eastAsia="宋体;SimSun" w:cs="Times New Roman"/>
      <w:bCs/>
      <w:sz w:val="24"/>
      <w:szCs w:val="32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  <w:jc w:val="left"/>
      <w:outlineLvl w:val="0"/>
    </w:pPr>
    <w:rPr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4:43:00Z</dcterms:created>
  <dc:creator>微软用户</dc:creator>
  <dc:description/>
  <cp:keywords/>
  <dc:language>en-US</dc:language>
  <cp:lastModifiedBy>微软用户</cp:lastModifiedBy>
  <dcterms:modified xsi:type="dcterms:W3CDTF">2015-01-21T15:08:00Z</dcterms:modified>
  <cp:revision>6</cp:revision>
  <dc:subject/>
  <dc:title/>
</cp:coreProperties>
</file>